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524638" w14:textId="46342B67" w:rsidR="009913B7" w:rsidRDefault="009913B7" w:rsidP="009913B7">
      <w:pPr>
        <w:spacing w:line="480" w:lineRule="auto"/>
        <w:rPr>
          <w:rFonts w:eastAsia="Times New Roman" w:cstheme="minorHAnsi"/>
          <w:b/>
          <w:sz w:val="24"/>
          <w:szCs w:val="24"/>
        </w:rPr>
      </w:pPr>
      <w:r>
        <w:rPr>
          <w:rFonts w:eastAsia="Times New Roman" w:cstheme="minorHAnsi"/>
          <w:b/>
          <w:sz w:val="24"/>
          <w:szCs w:val="24"/>
        </w:rPr>
        <w:t xml:space="preserve">Table </w:t>
      </w:r>
      <w:r w:rsidRPr="00314712">
        <w:rPr>
          <w:rFonts w:eastAsia="Times New Roman" w:cstheme="minorHAnsi"/>
          <w:b/>
          <w:sz w:val="24"/>
          <w:szCs w:val="24"/>
        </w:rPr>
        <w:t>S</w:t>
      </w:r>
      <w:r>
        <w:rPr>
          <w:rFonts w:eastAsia="Times New Roman" w:cstheme="minorHAnsi"/>
          <w:b/>
          <w:sz w:val="24"/>
          <w:szCs w:val="24"/>
        </w:rPr>
        <w:t>5</w:t>
      </w:r>
      <w:r w:rsidRPr="00314712">
        <w:rPr>
          <w:rFonts w:eastAsia="Times New Roman" w:cstheme="minorHAnsi"/>
          <w:b/>
          <w:sz w:val="24"/>
          <w:szCs w:val="24"/>
        </w:rPr>
        <w:t>.</w:t>
      </w:r>
      <w:r w:rsidRPr="005E7AE6">
        <w:rPr>
          <w:rFonts w:eastAsia="Times New Roman" w:cstheme="minorHAnsi"/>
          <w:b/>
          <w:sz w:val="24"/>
          <w:szCs w:val="24"/>
        </w:rPr>
        <w:t xml:space="preserve"> Essential Mab genes having homology with essential genes in </w:t>
      </w:r>
      <w:r w:rsidR="00702731">
        <w:rPr>
          <w:rFonts w:eastAsia="Times New Roman" w:cstheme="minorHAnsi"/>
          <w:b/>
          <w:sz w:val="24"/>
          <w:szCs w:val="24"/>
        </w:rPr>
        <w:t xml:space="preserve">either </w:t>
      </w:r>
      <w:proofErr w:type="spellStart"/>
      <w:r w:rsidRPr="005E7AE6">
        <w:rPr>
          <w:rFonts w:eastAsia="Times New Roman" w:cstheme="minorHAnsi"/>
          <w:b/>
          <w:sz w:val="24"/>
          <w:szCs w:val="24"/>
        </w:rPr>
        <w:t>Mtb</w:t>
      </w:r>
      <w:proofErr w:type="spellEnd"/>
      <w:r w:rsidRPr="005E7AE6">
        <w:rPr>
          <w:rFonts w:eastAsia="Times New Roman" w:cstheme="minorHAnsi"/>
          <w:b/>
          <w:sz w:val="24"/>
          <w:szCs w:val="24"/>
        </w:rPr>
        <w:t xml:space="preserve"> H37Rv </w:t>
      </w:r>
      <w:r>
        <w:rPr>
          <w:rFonts w:eastAsia="Times New Roman" w:cstheme="minorHAnsi"/>
          <w:b/>
          <w:sz w:val="24"/>
          <w:szCs w:val="24"/>
        </w:rPr>
        <w:t xml:space="preserve">or MAH </w:t>
      </w:r>
      <w:r w:rsidRPr="005E7AE6">
        <w:rPr>
          <w:rFonts w:eastAsia="Times New Roman" w:cstheme="minorHAnsi"/>
          <w:b/>
          <w:sz w:val="24"/>
          <w:szCs w:val="24"/>
        </w:rPr>
        <w:t>MAC109</w:t>
      </w:r>
      <w:r w:rsidR="00702731">
        <w:rPr>
          <w:rFonts w:eastAsia="Times New Roman" w:cstheme="minorHAnsi"/>
          <w:b/>
          <w:sz w:val="24"/>
          <w:szCs w:val="24"/>
        </w:rPr>
        <w:t>,</w:t>
      </w:r>
      <w:r>
        <w:rPr>
          <w:rFonts w:eastAsia="Times New Roman" w:cstheme="minorHAnsi"/>
          <w:b/>
          <w:sz w:val="24"/>
          <w:szCs w:val="24"/>
        </w:rPr>
        <w:t xml:space="preserve"> but not both </w:t>
      </w:r>
    </w:p>
    <w:tbl>
      <w:tblPr>
        <w:tblW w:w="9180" w:type="dxa"/>
        <w:tblInd w:w="-10" w:type="dxa"/>
        <w:tblLook w:val="04A0" w:firstRow="1" w:lastRow="0" w:firstColumn="1" w:lastColumn="0" w:noHBand="0" w:noVBand="1"/>
      </w:tblPr>
      <w:tblGrid>
        <w:gridCol w:w="1600"/>
        <w:gridCol w:w="7580"/>
      </w:tblGrid>
      <w:tr w:rsidR="009913B7" w:rsidRPr="004323FC" w14:paraId="3BA73C6B" w14:textId="77777777" w:rsidTr="00E23EC3">
        <w:trPr>
          <w:trHeight w:val="324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CAB10" w14:textId="77777777" w:rsidR="009913B7" w:rsidRPr="004323FC" w:rsidRDefault="009913B7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ame of gene</w:t>
            </w:r>
          </w:p>
        </w:tc>
        <w:tc>
          <w:tcPr>
            <w:tcW w:w="7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B3AAF" w14:textId="77777777" w:rsidR="009913B7" w:rsidRPr="004323FC" w:rsidRDefault="009913B7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</w:tr>
      <w:tr w:rsidR="009913B7" w:rsidRPr="004323FC" w14:paraId="351AC8B4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59DA1" w14:textId="77777777" w:rsidR="009913B7" w:rsidRPr="004323FC" w:rsidRDefault="009913B7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CEB46" w14:textId="18117F2A" w:rsidR="009913B7" w:rsidRPr="004323FC" w:rsidRDefault="009913B7" w:rsidP="00E006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  <w:t xml:space="preserve">Mab genes having </w:t>
            </w:r>
            <w:proofErr w:type="spellStart"/>
            <w:r w:rsidRPr="004323FC"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  <w:t>orthologs</w:t>
            </w:r>
            <w:proofErr w:type="spellEnd"/>
            <w:r w:rsidRPr="004323FC"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  <w:t xml:space="preserve"> in </w:t>
            </w:r>
            <w:proofErr w:type="spellStart"/>
            <w:r w:rsidRPr="004323FC"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  <w:t>Mtb</w:t>
            </w:r>
            <w:proofErr w:type="spellEnd"/>
            <w:r w:rsidRPr="004323FC"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  <w:t xml:space="preserve"> H37Rv</w:t>
            </w:r>
            <w:r w:rsidR="00E006DF"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  <w:t>, but not MAH MAC109</w:t>
            </w:r>
          </w:p>
        </w:tc>
      </w:tr>
      <w:tr w:rsidR="009913B7" w:rsidRPr="004323FC" w14:paraId="604CC4D4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266EC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002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35B2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NA polymerase III, beta subunit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naN</w:t>
            </w:r>
            <w:proofErr w:type="spellEnd"/>
          </w:p>
        </w:tc>
      </w:tr>
      <w:tr w:rsidR="009913B7" w:rsidRPr="004323FC" w14:paraId="03508AFC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7D4C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032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BA9DF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Glutamin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midotransferas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of anthranilate synthase component II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bA</w:t>
            </w:r>
            <w:proofErr w:type="spellEnd"/>
          </w:p>
        </w:tc>
      </w:tr>
      <w:tr w:rsidR="009913B7" w:rsidRPr="004323FC" w14:paraId="534FE052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0972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118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37015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able superoxide dismutase (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n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</w:tr>
      <w:tr w:rsidR="009913B7" w:rsidRPr="004323FC" w14:paraId="4C5C170A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D8C05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153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17AA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ryl-tRNA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ynthetas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rS</w:t>
            </w:r>
            <w:proofErr w:type="spellEnd"/>
          </w:p>
        </w:tc>
      </w:tr>
      <w:tr w:rsidR="009913B7" w:rsidRPr="004323FC" w14:paraId="17C45294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CAC75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171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0C57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lactofuranosyl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transferase</w:t>
            </w:r>
          </w:p>
        </w:tc>
      </w:tr>
      <w:tr w:rsidR="009913B7" w:rsidRPr="004323FC" w14:paraId="7487EE08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0C444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181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64FFF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pionyl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-CoA carboxylase, beta subunit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ccB</w:t>
            </w:r>
            <w:proofErr w:type="spellEnd"/>
          </w:p>
        </w:tc>
      </w:tr>
      <w:tr w:rsidR="009913B7" w:rsidRPr="004323FC" w14:paraId="42B499EA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3A79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186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1EB81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rabinosyltransferas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</w:t>
            </w:r>
          </w:p>
        </w:tc>
      </w:tr>
      <w:tr w:rsidR="009913B7" w:rsidRPr="004323FC" w14:paraId="63E884F2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18F22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192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CDF1E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able oxidoreductase</w:t>
            </w:r>
          </w:p>
        </w:tc>
      </w:tr>
      <w:tr w:rsidR="009913B7" w:rsidRPr="004323FC" w14:paraId="4E6467B4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12C47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203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C7D01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o-antigen/lipopolysaccharide transport ATP-binding protein ABC transporter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fbE</w:t>
            </w:r>
            <w:proofErr w:type="spellEnd"/>
          </w:p>
        </w:tc>
      </w:tr>
      <w:tr w:rsidR="009913B7" w:rsidRPr="004323FC" w14:paraId="3439A5A3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B4425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204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244E3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pothetical protein</w:t>
            </w:r>
          </w:p>
        </w:tc>
      </w:tr>
      <w:tr w:rsidR="009913B7" w:rsidRPr="004323FC" w14:paraId="66CCDB6F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42AA5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266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4B9E9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phenat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ehydrogen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yrA</w:t>
            </w:r>
            <w:proofErr w:type="spellEnd"/>
          </w:p>
        </w:tc>
      </w:tr>
      <w:tr w:rsidR="009913B7" w:rsidRPr="004323FC" w14:paraId="41C159B7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B2F94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309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D1D14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NA polymerase III, subunit gamma/tau</w:t>
            </w:r>
          </w:p>
        </w:tc>
      </w:tr>
      <w:tr w:rsidR="009913B7" w:rsidRPr="004323FC" w14:paraId="6277276A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B85F7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324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F2F52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utative Mur ligase family protein</w:t>
            </w:r>
          </w:p>
        </w:tc>
      </w:tr>
      <w:tr w:rsidR="009913B7" w:rsidRPr="004323FC" w14:paraId="5A5E7B95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00A6B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441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C567B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pothetical protein</w:t>
            </w:r>
          </w:p>
        </w:tc>
      </w:tr>
      <w:tr w:rsidR="009913B7" w:rsidRPr="004323FC" w14:paraId="3A0ACEB0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7E73B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489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EB60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NA topoisomerase I (Omega-protein)</w:t>
            </w:r>
          </w:p>
        </w:tc>
      </w:tr>
      <w:tr w:rsidR="009913B7" w:rsidRPr="004323FC" w14:paraId="496FC4FC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8181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503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1289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able UDP-glucose 4-epimerase GalE1</w:t>
            </w:r>
          </w:p>
        </w:tc>
      </w:tr>
      <w:tr w:rsidR="009913B7" w:rsidRPr="004323FC" w14:paraId="7821B6D9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4C8FE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518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FA31E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Inorganic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yrophosphatase</w:t>
            </w:r>
            <w:proofErr w:type="spellEnd"/>
          </w:p>
        </w:tc>
      </w:tr>
      <w:tr w:rsidR="009913B7" w:rsidRPr="004323FC" w14:paraId="75833C22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093D3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521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3DC32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NA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Ile)-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ysidin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ynthase</w:t>
            </w:r>
          </w:p>
        </w:tc>
      </w:tr>
      <w:tr w:rsidR="009913B7" w:rsidRPr="004323FC" w14:paraId="6D675233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6D99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541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7403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ntoat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--beta-alanine lig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nC</w:t>
            </w:r>
            <w:proofErr w:type="spellEnd"/>
          </w:p>
        </w:tc>
      </w:tr>
      <w:tr w:rsidR="009913B7" w:rsidRPr="004323FC" w14:paraId="788B635D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94EA9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544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B850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ysyl-trna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ynthetas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ysS</w:t>
            </w:r>
            <w:proofErr w:type="spellEnd"/>
          </w:p>
        </w:tc>
      </w:tr>
      <w:tr w:rsidR="009913B7" w:rsidRPr="004323FC" w14:paraId="41EEA769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FD05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546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930B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ATP-dependent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lp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rotease ATP-binding subunit</w:t>
            </w:r>
          </w:p>
        </w:tc>
      </w:tr>
      <w:tr w:rsidR="009913B7" w:rsidRPr="004323FC" w14:paraId="2B8A8301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93332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571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DED04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ysteinyl-tRNA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9913B7" w:rsidRPr="004323FC" w14:paraId="7A56B7FE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07AF3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682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9C852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osphoribosylamin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--glycine lig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rS</w:t>
            </w:r>
            <w:proofErr w:type="spellEnd"/>
          </w:p>
        </w:tc>
      </w:tr>
      <w:tr w:rsidR="009913B7" w:rsidRPr="004323FC" w14:paraId="0A8DE8B3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D930B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687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EEBEF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enylosuccinat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yase</w:t>
            </w:r>
            <w:proofErr w:type="spellEnd"/>
          </w:p>
        </w:tc>
      </w:tr>
      <w:tr w:rsidR="009913B7" w:rsidRPr="004323FC" w14:paraId="467462B4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4C95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689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CA575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osphoribosylaminoimidazole-succinocarboxamid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ynth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urC</w:t>
            </w:r>
            <w:proofErr w:type="spellEnd"/>
          </w:p>
        </w:tc>
      </w:tr>
      <w:tr w:rsidR="009913B7" w:rsidRPr="004323FC" w14:paraId="638F890C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B79AA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697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76CA3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pothetical protein</w:t>
            </w:r>
          </w:p>
        </w:tc>
      </w:tr>
      <w:tr w:rsidR="009913B7" w:rsidRPr="004323FC" w14:paraId="1AC0CB19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9776A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698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6E01E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osphoribosylformylglycinamidin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ynthase I</w:t>
            </w:r>
          </w:p>
        </w:tc>
      </w:tr>
      <w:tr w:rsidR="009913B7" w:rsidRPr="004323FC" w14:paraId="3414411F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C3CA5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707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F797B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osphoribosylformylglycinamidin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ynthase II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urL</w:t>
            </w:r>
            <w:proofErr w:type="spellEnd"/>
          </w:p>
        </w:tc>
      </w:tr>
      <w:tr w:rsidR="009913B7" w:rsidRPr="004323FC" w14:paraId="466428F3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3092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728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2A3D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osphoribosylformylglycinamidin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yclo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-lig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urM</w:t>
            </w:r>
            <w:proofErr w:type="spellEnd"/>
          </w:p>
        </w:tc>
      </w:tr>
      <w:tr w:rsidR="009913B7" w:rsidRPr="004323FC" w14:paraId="064BF1C0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3D4D0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MAB_0730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7DD91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onserved hypothetical protein (glycin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leavageT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-protein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minomethyl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transferase?)</w:t>
            </w:r>
          </w:p>
        </w:tc>
      </w:tr>
      <w:tr w:rsidR="009913B7" w:rsidRPr="004323FC" w14:paraId="790045EC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5FFB5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928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F9BFE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utative phosphoserine aminotransferase</w:t>
            </w:r>
          </w:p>
        </w:tc>
      </w:tr>
      <w:tr w:rsidR="009913B7" w:rsidRPr="004323FC" w14:paraId="5F3D477D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7693F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064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D48C3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functional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urine biosynthesis protein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urH</w:t>
            </w:r>
            <w:proofErr w:type="spellEnd"/>
          </w:p>
        </w:tc>
      </w:tr>
      <w:tr w:rsidR="009913B7" w:rsidRPr="004323FC" w14:paraId="419AE3AC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C80C5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077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4D0CC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two component sensor kin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prB</w:t>
            </w:r>
            <w:proofErr w:type="spellEnd"/>
          </w:p>
        </w:tc>
      </w:tr>
      <w:tr w:rsidR="009913B7" w:rsidRPr="004323FC" w14:paraId="13BD7DBA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D14D9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086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5C117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utative UTP-glucose-1-phosphat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ridylyltransferas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lU</w:t>
            </w:r>
            <w:proofErr w:type="spellEnd"/>
          </w:p>
        </w:tc>
      </w:tr>
      <w:tr w:rsidR="009913B7" w:rsidRPr="004323FC" w14:paraId="35399B07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D1179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128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4450C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ionyl-tRNA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ynthetas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G</w:t>
            </w:r>
            <w:proofErr w:type="spellEnd"/>
          </w:p>
        </w:tc>
      </w:tr>
      <w:tr w:rsidR="009913B7" w:rsidRPr="004323FC" w14:paraId="0260DB6F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D21D2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139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7840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-(cytidine 5'-diphospho)-2-C-methyl-D-erythritol kinase</w:t>
            </w:r>
          </w:p>
        </w:tc>
      </w:tr>
      <w:tr w:rsidR="009913B7" w:rsidRPr="004323FC" w14:paraId="3FE6F33F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EF189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142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5082A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able peptidyl-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NA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hydrolase PTH</w:t>
            </w:r>
          </w:p>
        </w:tc>
      </w:tr>
      <w:tr w:rsidR="009913B7" w:rsidRPr="004323FC" w14:paraId="1DAEEF23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E9660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147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B9639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ribose-phosphat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yrophosphokinas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ppK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PRPP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ynthetas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</w:tr>
      <w:tr w:rsidR="009913B7" w:rsidRPr="004323FC" w14:paraId="7F0DAA65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8D0CE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148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F466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able UDP-N-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etylglucosamin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yrophosphorylas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lmU</w:t>
            </w:r>
            <w:proofErr w:type="spellEnd"/>
          </w:p>
        </w:tc>
      </w:tr>
      <w:tr w:rsidR="009913B7" w:rsidRPr="004323FC" w14:paraId="3255E1BD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EECFC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237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668F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sible acyl-[acyl-carrier protein] desaturase DesA2</w:t>
            </w:r>
          </w:p>
        </w:tc>
      </w:tr>
      <w:tr w:rsidR="009913B7" w:rsidRPr="004323FC" w14:paraId="62E91A45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1DBD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257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C7CB5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-hydroxy-3-methylbut-2-enyl diphosphate reductase</w:t>
            </w:r>
          </w:p>
        </w:tc>
      </w:tr>
      <w:tr w:rsidR="009913B7" w:rsidRPr="004323FC" w14:paraId="1BA78F89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1C633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315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D530B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utative lipoprotein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pqW</w:t>
            </w:r>
            <w:proofErr w:type="spellEnd"/>
          </w:p>
        </w:tc>
      </w:tr>
      <w:tr w:rsidR="009913B7" w:rsidRPr="004323FC" w14:paraId="63773EB8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A39A3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327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1E4E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ferredoxin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dxC</w:t>
            </w:r>
            <w:proofErr w:type="spellEnd"/>
          </w:p>
        </w:tc>
      </w:tr>
      <w:tr w:rsidR="009913B7" w:rsidRPr="004323FC" w14:paraId="492B3B8E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DF9A7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335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F603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,3,4,5-tetrahydropyridine-2,6-dicarboxylate N-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ccinyltransferase</w:t>
            </w:r>
            <w:proofErr w:type="spellEnd"/>
          </w:p>
        </w:tc>
      </w:tr>
      <w:tr w:rsidR="009913B7" w:rsidRPr="004323FC" w14:paraId="15315A01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8900E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336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B17EA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ccinyl-diaminopimelat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succinylase</w:t>
            </w:r>
            <w:proofErr w:type="spellEnd"/>
          </w:p>
        </w:tc>
      </w:tr>
      <w:tr w:rsidR="009913B7" w:rsidRPr="004323FC" w14:paraId="73C06761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6A4B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366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9DDD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rp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homolog protein</w:t>
            </w:r>
          </w:p>
        </w:tc>
      </w:tr>
      <w:tr w:rsidR="009913B7" w:rsidRPr="004323FC" w14:paraId="50EE13FC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AF21E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435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748BB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moserin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ehydrogenase</w:t>
            </w:r>
          </w:p>
        </w:tc>
      </w:tr>
      <w:tr w:rsidR="009913B7" w:rsidRPr="004323FC" w14:paraId="2AAF2385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19385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437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54182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moserin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kin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rB</w:t>
            </w:r>
            <w:proofErr w:type="spellEnd"/>
          </w:p>
        </w:tc>
      </w:tr>
      <w:tr w:rsidR="009913B7" w:rsidRPr="004323FC" w14:paraId="17BD6DA7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27292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438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208EE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able transcription termination factor Rho</w:t>
            </w:r>
          </w:p>
        </w:tc>
      </w:tr>
      <w:tr w:rsidR="009913B7" w:rsidRPr="004323FC" w14:paraId="645124C0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45551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442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9E05C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able peptide chain release factor 1 (RF-1)</w:t>
            </w:r>
          </w:p>
        </w:tc>
      </w:tr>
      <w:tr w:rsidR="009913B7" w:rsidRPr="004323FC" w14:paraId="2CC7AE8C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BD935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445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8789B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decaprenyl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phosphate alpha-N-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etylglucosaminyltransferase</w:t>
            </w:r>
            <w:proofErr w:type="spellEnd"/>
          </w:p>
        </w:tc>
      </w:tr>
      <w:tr w:rsidR="009913B7" w:rsidRPr="004323FC" w14:paraId="496D4ED5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FFB5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447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A013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TP synthase A chain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pB</w:t>
            </w:r>
            <w:proofErr w:type="spellEnd"/>
          </w:p>
        </w:tc>
      </w:tr>
      <w:tr w:rsidR="009913B7" w:rsidRPr="004323FC" w14:paraId="6187BCE6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60F89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448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E9931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TP synthase C chain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pE</w:t>
            </w:r>
            <w:proofErr w:type="spellEnd"/>
          </w:p>
        </w:tc>
      </w:tr>
      <w:tr w:rsidR="009913B7" w:rsidRPr="004323FC" w14:paraId="2CA690BA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6AF91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453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A0DF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TP synthase beta subunit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pD</w:t>
            </w:r>
            <w:proofErr w:type="spellEnd"/>
          </w:p>
        </w:tc>
      </w:tr>
      <w:tr w:rsidR="009913B7" w:rsidRPr="004323FC" w14:paraId="4C25CCA3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AFAC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533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44C0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ligoribonuclease</w:t>
            </w:r>
            <w:proofErr w:type="spellEnd"/>
          </w:p>
        </w:tc>
      </w:tr>
      <w:tr w:rsidR="009913B7" w:rsidRPr="004323FC" w14:paraId="5082A43D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85B42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581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1EF35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TP-dependent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lp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rotease, proteolytic subunit 2</w:t>
            </w:r>
          </w:p>
        </w:tc>
      </w:tr>
      <w:tr w:rsidR="009913B7" w:rsidRPr="004323FC" w14:paraId="7076C2B1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385C9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582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050C1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TP-dependent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lp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rotease, proteolytic subunit 1</w:t>
            </w:r>
          </w:p>
        </w:tc>
      </w:tr>
      <w:tr w:rsidR="009913B7" w:rsidRPr="004323FC" w14:paraId="58286520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8048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612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35FA1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able GTP1/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bg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family GTP-binding protein</w:t>
            </w:r>
          </w:p>
        </w:tc>
      </w:tr>
      <w:tr w:rsidR="009913B7" w:rsidRPr="004323FC" w14:paraId="43D41CBF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C5AF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633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A5D24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utative DNA polymerase III delta subunit</w:t>
            </w:r>
          </w:p>
        </w:tc>
      </w:tr>
      <w:tr w:rsidR="009913B7" w:rsidRPr="004323FC" w14:paraId="5D577D73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FB02A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878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620DC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yl carrier protein</w:t>
            </w:r>
          </w:p>
        </w:tc>
      </w:tr>
      <w:tr w:rsidR="009913B7" w:rsidRPr="004323FC" w14:paraId="63FCAC0A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48357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879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F5CE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onyl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CoA-ACP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nsacylas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abD</w:t>
            </w:r>
            <w:proofErr w:type="spellEnd"/>
          </w:p>
        </w:tc>
      </w:tr>
      <w:tr w:rsidR="009913B7" w:rsidRPr="004323FC" w14:paraId="73F99AAF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0ECF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916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F7C1F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3-methyl-2-oxobutanoat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droxymethyltransferase</w:t>
            </w:r>
            <w:proofErr w:type="spellEnd"/>
          </w:p>
        </w:tc>
      </w:tr>
      <w:tr w:rsidR="009913B7" w:rsidRPr="004323FC" w14:paraId="0971B70C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01B4B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970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3DF7F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nthranilat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osphoribosyltransferas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pD</w:t>
            </w:r>
            <w:proofErr w:type="spellEnd"/>
          </w:p>
        </w:tc>
      </w:tr>
      <w:tr w:rsidR="009913B7" w:rsidRPr="004323FC" w14:paraId="0C9BF831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80BC4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976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85831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served hypothetical protein (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lycosyl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transferase?)</w:t>
            </w:r>
          </w:p>
        </w:tc>
      </w:tr>
      <w:tr w:rsidR="009913B7" w:rsidRPr="004323FC" w14:paraId="1956F123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D1F9B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987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2612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-deoxy-7-phosphoheptulonate synthase</w:t>
            </w:r>
          </w:p>
        </w:tc>
      </w:tr>
      <w:tr w:rsidR="009913B7" w:rsidRPr="004323FC" w14:paraId="702DC12B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D93DF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MAB_2002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EA8C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DP-N-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etylmuramoyl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tripeptide--D-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anyl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-D- alanine lig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urF</w:t>
            </w:r>
            <w:proofErr w:type="spellEnd"/>
          </w:p>
        </w:tc>
      </w:tr>
      <w:tr w:rsidR="009913B7" w:rsidRPr="004323FC" w14:paraId="0D262BB7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8778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2003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E25A0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ospho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N-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etylmuramoyl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ntapeptid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-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nsferaseMurX</w:t>
            </w:r>
            <w:proofErr w:type="spellEnd"/>
          </w:p>
        </w:tc>
      </w:tr>
      <w:tr w:rsidR="009913B7" w:rsidRPr="004323FC" w14:paraId="11ECF818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7D4F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2004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2A8A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DP-N-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etylmuramoylalanin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--D-glutamate lig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urD</w:t>
            </w:r>
            <w:proofErr w:type="spellEnd"/>
          </w:p>
        </w:tc>
      </w:tr>
      <w:tr w:rsidR="009913B7" w:rsidRPr="004323FC" w14:paraId="2E9A8051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67A00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2008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31E33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utative cell division protein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tsQ</w:t>
            </w:r>
            <w:proofErr w:type="spellEnd"/>
          </w:p>
        </w:tc>
      </w:tr>
      <w:tr w:rsidR="009913B7" w:rsidRPr="004323FC" w14:paraId="4D457D38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96B94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2321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109E5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Translation initiation factor IF-3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fC</w:t>
            </w:r>
            <w:proofErr w:type="spellEnd"/>
          </w:p>
        </w:tc>
      </w:tr>
      <w:tr w:rsidR="009913B7" w:rsidRPr="004323FC" w14:paraId="131DCF85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19DD0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2323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037E9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S ribosomal protein L20</w:t>
            </w:r>
          </w:p>
        </w:tc>
      </w:tr>
      <w:tr w:rsidR="009913B7" w:rsidRPr="004323FC" w14:paraId="5859E47D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EEE0A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2334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EF5D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enylalanyl-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NA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ynthetas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lpha chain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eS</w:t>
            </w:r>
            <w:proofErr w:type="spellEnd"/>
          </w:p>
        </w:tc>
      </w:tr>
      <w:tr w:rsidR="009913B7" w:rsidRPr="004323FC" w14:paraId="67606C9C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F6FC5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2398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FA2AB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osphatidylglycerophosphat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ynthase PgsA2</w:t>
            </w:r>
          </w:p>
        </w:tc>
      </w:tr>
      <w:tr w:rsidR="009913B7" w:rsidRPr="004323FC" w14:paraId="157C2245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38B7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2645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B2D0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Indole-3-glycerol phosphate synth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pC</w:t>
            </w:r>
            <w:proofErr w:type="spellEnd"/>
          </w:p>
        </w:tc>
      </w:tr>
      <w:tr w:rsidR="009913B7" w:rsidRPr="004323FC" w14:paraId="6384AE7D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B5CAC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2723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F27BF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3-oxoacyl-[ACP] reduct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A</w:t>
            </w:r>
            <w:proofErr w:type="spellEnd"/>
          </w:p>
        </w:tc>
      </w:tr>
      <w:tr w:rsidR="009913B7" w:rsidRPr="004323FC" w14:paraId="3FB6ACAA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6E50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2777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CFB70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iosephosphat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isomer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piA</w:t>
            </w:r>
            <w:proofErr w:type="spellEnd"/>
          </w:p>
        </w:tc>
      </w:tr>
      <w:tr w:rsidR="009913B7" w:rsidRPr="004323FC" w14:paraId="180BA77B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AB957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2781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538AA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pothetical protein</w:t>
            </w:r>
          </w:p>
        </w:tc>
      </w:tr>
      <w:tr w:rsidR="009913B7" w:rsidRPr="004323FC" w14:paraId="522CE26F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4C55F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2795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47D05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able 6,7-dimethyl-8-ribityllumazine synthase(riboflavin synthase beta chain)</w:t>
            </w:r>
          </w:p>
        </w:tc>
      </w:tr>
      <w:tr w:rsidR="009913B7" w:rsidRPr="004323FC" w14:paraId="216AD1B2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7B051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2808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3CDCC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functional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riboflavin biosynthesis protein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bG</w:t>
            </w:r>
            <w:proofErr w:type="spellEnd"/>
          </w:p>
        </w:tc>
      </w:tr>
      <w:tr w:rsidR="009913B7" w:rsidRPr="004323FC" w14:paraId="48CE083C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B5130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2821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668C4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ntothenat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metabolism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lavoprotein</w:t>
            </w:r>
            <w:proofErr w:type="spellEnd"/>
          </w:p>
        </w:tc>
      </w:tr>
      <w:tr w:rsidR="009913B7" w:rsidRPr="004323FC" w14:paraId="4FB2EC48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EC841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2826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53303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otidin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5'-phosphate decarboxyl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yrF</w:t>
            </w:r>
            <w:proofErr w:type="spellEnd"/>
          </w:p>
        </w:tc>
      </w:tr>
      <w:tr w:rsidR="009913B7" w:rsidRPr="004323FC" w14:paraId="1F492126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F591B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2830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A1735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ihydroorot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yrC</w:t>
            </w:r>
            <w:proofErr w:type="spellEnd"/>
          </w:p>
        </w:tc>
      </w:tr>
      <w:tr w:rsidR="009913B7" w:rsidRPr="004323FC" w14:paraId="44790CB0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980E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2831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3E0EF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spartat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rbamoyltransferase</w:t>
            </w:r>
            <w:proofErr w:type="spellEnd"/>
          </w:p>
        </w:tc>
      </w:tr>
      <w:tr w:rsidR="009913B7" w:rsidRPr="004323FC" w14:paraId="5809B665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889EF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2840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0996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3-dehydroquinate dehydrat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roQ</w:t>
            </w:r>
            <w:proofErr w:type="spellEnd"/>
          </w:p>
        </w:tc>
      </w:tr>
      <w:tr w:rsidR="009913B7" w:rsidRPr="004323FC" w14:paraId="31D17705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72074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2894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4BAD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able phosphatidylinositol alpha-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nnosyltransferase</w:t>
            </w:r>
            <w:proofErr w:type="spellEnd"/>
          </w:p>
        </w:tc>
      </w:tr>
      <w:tr w:rsidR="009913B7" w:rsidRPr="004323FC" w14:paraId="128A0A86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FC04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043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025E0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aminopimelat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pimer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pF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</w:tr>
      <w:tr w:rsidR="009913B7" w:rsidRPr="004323FC" w14:paraId="60BE87DF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26BCE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071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E8F5C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able PGP synthase PgsA3 (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osphatidylglycerophosphat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ynthase)</w:t>
            </w:r>
          </w:p>
        </w:tc>
      </w:tr>
      <w:tr w:rsidR="009913B7" w:rsidRPr="004323FC" w14:paraId="23475BFB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F72D9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084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59379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-hydroxy-tetrahydrodipicolinate synthase</w:t>
            </w:r>
          </w:p>
        </w:tc>
      </w:tr>
      <w:tr w:rsidR="009913B7" w:rsidRPr="004323FC" w14:paraId="1DC50723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0698E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135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E16FF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Transcription elongation protein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sA</w:t>
            </w:r>
            <w:proofErr w:type="spellEnd"/>
          </w:p>
        </w:tc>
      </w:tr>
      <w:tr w:rsidR="009913B7" w:rsidRPr="004323FC" w14:paraId="41AD201D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F7CAB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169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E7361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-hydroxy-3-methylbut-2-en-1-yl diphosphate synthase</w:t>
            </w:r>
          </w:p>
        </w:tc>
      </w:tr>
      <w:tr w:rsidR="009913B7" w:rsidRPr="004323FC" w14:paraId="4F450306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5C424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186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2571F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osphatidat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ytidylyltransferas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dsA</w:t>
            </w:r>
            <w:proofErr w:type="spellEnd"/>
          </w:p>
        </w:tc>
      </w:tr>
      <w:tr w:rsidR="009913B7" w:rsidRPr="004323FC" w14:paraId="22888FA8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1D0F4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187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9D6F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bosome recycling factor (Ribosome-releasing factor</w:t>
            </w:r>
          </w:p>
        </w:tc>
      </w:tr>
      <w:tr w:rsidR="009913B7" w:rsidRPr="004323FC" w14:paraId="4152855D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BF645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195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3B7E4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Elongation factor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s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EF-Ts)</w:t>
            </w:r>
          </w:p>
        </w:tc>
      </w:tr>
      <w:tr w:rsidR="009913B7" w:rsidRPr="004323FC" w14:paraId="4920215A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30AF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196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878D3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s ribosomal protein S2</w:t>
            </w:r>
          </w:p>
        </w:tc>
      </w:tr>
      <w:tr w:rsidR="009913B7" w:rsidRPr="004323FC" w14:paraId="369C7BD6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C465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223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39735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signal peptidase I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pB</w:t>
            </w:r>
            <w:proofErr w:type="spellEnd"/>
          </w:p>
        </w:tc>
      </w:tr>
      <w:tr w:rsidR="009913B7" w:rsidRPr="004323FC" w14:paraId="0AA687B6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78155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237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96362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ignal recognition particle protein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fh</w:t>
            </w:r>
            <w:proofErr w:type="spellEnd"/>
          </w:p>
        </w:tc>
      </w:tr>
      <w:tr w:rsidR="009913B7" w:rsidRPr="004323FC" w14:paraId="08D3697B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1142E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241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FF1F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ell division protein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tsY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homolog</w:t>
            </w:r>
          </w:p>
        </w:tc>
      </w:tr>
      <w:tr w:rsidR="009913B7" w:rsidRPr="004323FC" w14:paraId="56499C27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23CD2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258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41369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pothetical protein</w:t>
            </w:r>
          </w:p>
        </w:tc>
      </w:tr>
      <w:tr w:rsidR="009913B7" w:rsidRPr="004323FC" w14:paraId="0D3E4AC4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86B7E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268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0AD1F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pothetical protein</w:t>
            </w:r>
          </w:p>
        </w:tc>
      </w:tr>
      <w:tr w:rsidR="009913B7" w:rsidRPr="004323FC" w14:paraId="57978004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70624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284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34AC0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thiamine-monophosphat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inas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iL</w:t>
            </w:r>
            <w:proofErr w:type="spellEnd"/>
          </w:p>
        </w:tc>
      </w:tr>
      <w:tr w:rsidR="009913B7" w:rsidRPr="004323FC" w14:paraId="0793274C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6F23E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304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817BB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-3-phosphoglycerate dehydrogen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rA</w:t>
            </w:r>
            <w:proofErr w:type="spellEnd"/>
          </w:p>
        </w:tc>
      </w:tr>
      <w:tr w:rsidR="009913B7" w:rsidRPr="004323FC" w14:paraId="61A89CBF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7313A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MAB_3362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854C3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Electron transfer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lavoprotein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lpha-subunit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xB</w:t>
            </w:r>
            <w:proofErr w:type="spellEnd"/>
          </w:p>
        </w:tc>
      </w:tr>
      <w:tr w:rsidR="009913B7" w:rsidRPr="004323FC" w14:paraId="58BF7D6C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23869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365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AD2A3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pothetical protein</w:t>
            </w:r>
          </w:p>
        </w:tc>
      </w:tr>
      <w:tr w:rsidR="009913B7" w:rsidRPr="004323FC" w14:paraId="11ADEBC0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B79A4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378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66784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served hypothetical protein (transferase?)</w:t>
            </w:r>
          </w:p>
        </w:tc>
      </w:tr>
      <w:tr w:rsidR="009913B7" w:rsidRPr="004323FC" w14:paraId="096CEA26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9F273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388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70D7A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able phosphoserine phosphatase SerB2</w:t>
            </w:r>
          </w:p>
        </w:tc>
      </w:tr>
      <w:tr w:rsidR="009913B7" w:rsidRPr="004323FC" w14:paraId="32EF33F5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F6BB4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546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39F33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-phosphoshikimate 1-carboxyvinyltransferase</w:t>
            </w:r>
          </w:p>
        </w:tc>
      </w:tr>
      <w:tr w:rsidR="009913B7" w:rsidRPr="004323FC" w14:paraId="3A08DE24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8FBF9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655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73B3F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able glycerol-3-phosphate dehydrogenase</w:t>
            </w:r>
          </w:p>
        </w:tc>
      </w:tr>
      <w:tr w:rsidR="009913B7" w:rsidRPr="004323FC" w14:paraId="46E6D8AB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EE77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692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298A5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functional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rotein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olD</w:t>
            </w:r>
            <w:proofErr w:type="spellEnd"/>
          </w:p>
        </w:tc>
      </w:tr>
      <w:tr w:rsidR="009913B7" w:rsidRPr="004323FC" w14:paraId="7D16A2A6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2FE8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732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C264F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10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Da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chaperonin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roES</w:t>
            </w:r>
            <w:proofErr w:type="spellEnd"/>
          </w:p>
        </w:tc>
      </w:tr>
      <w:tr w:rsidR="009913B7" w:rsidRPr="004323FC" w14:paraId="422FCFCA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AC78B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780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6087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TDP-4-dehydrorhamnose 3,5-epimer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mlC</w:t>
            </w:r>
            <w:proofErr w:type="spellEnd"/>
          </w:p>
        </w:tc>
      </w:tr>
      <w:tr w:rsidR="009913B7" w:rsidRPr="004323FC" w14:paraId="6BA06872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35D50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795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F933E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S ribosomal protein S5</w:t>
            </w:r>
          </w:p>
        </w:tc>
      </w:tr>
      <w:tr w:rsidR="009913B7" w:rsidRPr="004323FC" w14:paraId="15ED9DEE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3BCBA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796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BE0D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S ribosomal protein L18</w:t>
            </w:r>
          </w:p>
        </w:tc>
      </w:tr>
      <w:tr w:rsidR="009913B7" w:rsidRPr="004323FC" w14:paraId="73D44021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076D2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805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B3B70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S ribosomal protein L5</w:t>
            </w:r>
          </w:p>
        </w:tc>
      </w:tr>
      <w:tr w:rsidR="009913B7" w:rsidRPr="004323FC" w14:paraId="7EFC331E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D295A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806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822CE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S ribosomal protein L24</w:t>
            </w:r>
          </w:p>
        </w:tc>
      </w:tr>
      <w:tr w:rsidR="009913B7" w:rsidRPr="004323FC" w14:paraId="545E48A6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1F08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807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50A6F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S ribosomal protein L14</w:t>
            </w:r>
          </w:p>
        </w:tc>
      </w:tr>
      <w:tr w:rsidR="009913B7" w:rsidRPr="004323FC" w14:paraId="02C5192D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5D9C1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811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F859A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S ribosomal protein S17</w:t>
            </w:r>
          </w:p>
        </w:tc>
      </w:tr>
      <w:tr w:rsidR="009913B7" w:rsidRPr="004323FC" w14:paraId="311A4EBE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3779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814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09895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S ribosomal protein S3</w:t>
            </w:r>
          </w:p>
        </w:tc>
      </w:tr>
      <w:tr w:rsidR="009913B7" w:rsidRPr="004323FC" w14:paraId="1859DA97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B94DB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815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A7A7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S ribosomal protein L22</w:t>
            </w:r>
          </w:p>
        </w:tc>
      </w:tr>
      <w:tr w:rsidR="009913B7" w:rsidRPr="004323FC" w14:paraId="78F7CD94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389C7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816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9769A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S ribosomal protein S19</w:t>
            </w:r>
          </w:p>
        </w:tc>
      </w:tr>
      <w:tr w:rsidR="009913B7" w:rsidRPr="004323FC" w14:paraId="7C118321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6AC9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850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7E03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S ribosomal protein S7</w:t>
            </w:r>
          </w:p>
        </w:tc>
      </w:tr>
      <w:tr w:rsidR="009913B7" w:rsidRPr="004323FC" w14:paraId="743CD130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0916F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851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82053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S ribosomal protein S12</w:t>
            </w:r>
          </w:p>
        </w:tc>
      </w:tr>
      <w:tr w:rsidR="009913B7" w:rsidRPr="004323FC" w14:paraId="32DD6A51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211C0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892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FE193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S ribosomal protein L1</w:t>
            </w:r>
          </w:p>
        </w:tc>
      </w:tr>
      <w:tr w:rsidR="009913B7" w:rsidRPr="004323FC" w14:paraId="5FA6A64B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47BD1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958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EEB53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1,4-dihydroxy-2-naphthoat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lyprenyltransferase</w:t>
            </w:r>
            <w:proofErr w:type="spellEnd"/>
          </w:p>
        </w:tc>
      </w:tr>
      <w:tr w:rsidR="009913B7" w:rsidRPr="004323FC" w14:paraId="2313B143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66E9B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992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DDE3E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rphobilinogen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eamin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mC</w:t>
            </w:r>
            <w:proofErr w:type="spellEnd"/>
          </w:p>
        </w:tc>
      </w:tr>
      <w:tr w:rsidR="009913B7" w:rsidRPr="004323FC" w14:paraId="5172E37D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42EC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4066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38785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DP-N-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etylenolpyruvoylglucosamin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reduct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urB</w:t>
            </w:r>
            <w:proofErr w:type="spellEnd"/>
          </w:p>
        </w:tc>
      </w:tr>
      <w:tr w:rsidR="009913B7" w:rsidRPr="004323FC" w14:paraId="499D517A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E1B1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4260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1EB51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otat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osphoribosyltransferase</w:t>
            </w:r>
            <w:proofErr w:type="spellEnd"/>
          </w:p>
        </w:tc>
      </w:tr>
      <w:tr w:rsidR="009913B7" w:rsidRPr="004323FC" w14:paraId="17740BBC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B8100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4473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0A202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yltransferase</w:t>
            </w:r>
          </w:p>
        </w:tc>
      </w:tr>
      <w:tr w:rsidR="009913B7" w:rsidRPr="004323FC" w14:paraId="1AD034A6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2D914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4475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EAD6E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pothetical protein</w:t>
            </w:r>
          </w:p>
        </w:tc>
      </w:tr>
      <w:tr w:rsidR="009913B7" w:rsidRPr="004323FC" w14:paraId="3105BD6C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0760F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4876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DE84E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pothetical protein</w:t>
            </w:r>
          </w:p>
        </w:tc>
      </w:tr>
      <w:tr w:rsidR="009913B7" w:rsidRPr="004323FC" w14:paraId="1D01B651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09DD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4936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4377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pothetical protein</w:t>
            </w:r>
          </w:p>
        </w:tc>
      </w:tr>
      <w:tr w:rsidR="009913B7" w:rsidRPr="004323FC" w14:paraId="7E5C9DBE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BF74C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4940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B0F73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ioredoxin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reduct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xB</w:t>
            </w:r>
            <w:proofErr w:type="spellEnd"/>
          </w:p>
        </w:tc>
      </w:tr>
      <w:tr w:rsidR="009913B7" w:rsidRPr="004323FC" w14:paraId="2B4AF9A1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C82A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4942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DFC0A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-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etylmuramoyl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-L-alanine amid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wlM</w:t>
            </w:r>
            <w:proofErr w:type="spellEnd"/>
          </w:p>
        </w:tc>
      </w:tr>
      <w:tr w:rsidR="009913B7" w:rsidRPr="004323FC" w14:paraId="77D585A8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761D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4949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1527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chromosome partitioning protein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rB</w:t>
            </w:r>
            <w:proofErr w:type="spellEnd"/>
          </w:p>
        </w:tc>
      </w:tr>
      <w:tr w:rsidR="009913B7" w:rsidRPr="004323FC" w14:paraId="3FDF0AC2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5637C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4950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663CA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utative chromosome partitioning protein/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byrinic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cid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,c-diamide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ynthase</w:t>
            </w:r>
          </w:p>
        </w:tc>
      </w:tr>
      <w:tr w:rsidR="009913B7" w:rsidRPr="004323FC" w14:paraId="634443B0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C8E2A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23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6CB5A" w14:textId="66B997B3" w:rsidR="009913B7" w:rsidRPr="004323FC" w:rsidRDefault="009913B7" w:rsidP="00E006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  <w:t xml:space="preserve">Mab genes having </w:t>
            </w:r>
            <w:proofErr w:type="spellStart"/>
            <w:r w:rsidRPr="004323FC"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  <w:t>orthologs</w:t>
            </w:r>
            <w:proofErr w:type="spellEnd"/>
            <w:r w:rsidRPr="004323FC"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  <w:t xml:space="preserve"> in MAH MAC109</w:t>
            </w:r>
            <w:r w:rsidR="00E006DF"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  <w:t xml:space="preserve"> but not </w:t>
            </w:r>
            <w:proofErr w:type="spellStart"/>
            <w:r w:rsidR="00E006DF"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  <w:t>Mtb</w:t>
            </w:r>
            <w:proofErr w:type="spellEnd"/>
            <w:r w:rsidR="00E006DF">
              <w:rPr>
                <w:rFonts w:ascii="Calibri" w:eastAsia="Times New Roman" w:hAnsi="Calibri" w:cs="Calibri"/>
                <w:b/>
                <w:bCs/>
                <w:color w:val="0D0D0D"/>
                <w:sz w:val="24"/>
                <w:szCs w:val="24"/>
              </w:rPr>
              <w:t xml:space="preserve"> H37Rv</w:t>
            </w:r>
            <w:bookmarkStart w:id="0" w:name="_GoBack"/>
            <w:bookmarkEnd w:id="0"/>
          </w:p>
        </w:tc>
      </w:tr>
      <w:tr w:rsidR="009913B7" w:rsidRPr="004323FC" w14:paraId="01271613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5AADA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0502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846F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pothetical protein</w:t>
            </w:r>
          </w:p>
        </w:tc>
      </w:tr>
      <w:tr w:rsidR="009913B7" w:rsidRPr="004323FC" w14:paraId="7D7A2023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68E0C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4937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45692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pothetical protein</w:t>
            </w:r>
          </w:p>
        </w:tc>
      </w:tr>
      <w:tr w:rsidR="009913B7" w:rsidRPr="004323FC" w14:paraId="6FEF5401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FDDB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MAB_2207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9B130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ossibl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lyprenol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hosphat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nnosyl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transferase 1 Ppm1</w:t>
            </w:r>
          </w:p>
        </w:tc>
      </w:tr>
      <w:tr w:rsidR="009913B7" w:rsidRPr="004323FC" w14:paraId="5D5B714C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694D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580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8B3EE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protein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transloc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cA</w:t>
            </w:r>
            <w:proofErr w:type="spellEnd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1 subunit</w:t>
            </w:r>
          </w:p>
        </w:tc>
      </w:tr>
      <w:tr w:rsidR="009913B7" w:rsidRPr="004323FC" w14:paraId="21D165BF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6678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511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E3D4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able DNA helicase II homolog UvrD2</w:t>
            </w:r>
          </w:p>
        </w:tc>
      </w:tr>
      <w:tr w:rsidR="009913B7" w:rsidRPr="004323FC" w14:paraId="10D2BD3F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91684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1920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1C6C2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glutamin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9913B7" w:rsidRPr="004323FC" w14:paraId="21F43896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2D94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2429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645E6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able NADH dehydrogenase NDH</w:t>
            </w:r>
          </w:p>
        </w:tc>
      </w:tr>
      <w:tr w:rsidR="009913B7" w:rsidRPr="004323FC" w14:paraId="11BA3E6F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B9687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2000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A902F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bable penicillin-binding membrane protein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bpB</w:t>
            </w:r>
            <w:proofErr w:type="spellEnd"/>
          </w:p>
        </w:tc>
      </w:tr>
      <w:tr w:rsidR="009913B7" w:rsidRPr="004323FC" w14:paraId="3C6DB1B4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9D66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2874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32274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bable peptidyl-prolyl cis-trans isomerase</w:t>
            </w:r>
          </w:p>
        </w:tc>
      </w:tr>
      <w:tr w:rsidR="009913B7" w:rsidRPr="004323FC" w14:paraId="35F0966B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72014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4508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6895D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utative membrane protein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mpL</w:t>
            </w:r>
            <w:proofErr w:type="spellEnd"/>
          </w:p>
        </w:tc>
      </w:tr>
      <w:tr w:rsidR="009913B7" w:rsidRPr="004323FC" w14:paraId="382D99D0" w14:textId="77777777" w:rsidTr="00E23EC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75458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B_3091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BAD21" w14:textId="77777777" w:rsidR="009913B7" w:rsidRPr="004323FC" w:rsidRDefault="009913B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Thymidylate synthase </w:t>
            </w:r>
            <w:proofErr w:type="spellStart"/>
            <w:r w:rsidRPr="004323F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yA</w:t>
            </w:r>
            <w:proofErr w:type="spellEnd"/>
          </w:p>
        </w:tc>
      </w:tr>
    </w:tbl>
    <w:p w14:paraId="48729DB3" w14:textId="77777777" w:rsidR="00591A98" w:rsidRDefault="00591A98"/>
    <w:sectPr w:rsidR="00591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3B7"/>
    <w:rsid w:val="00591A98"/>
    <w:rsid w:val="00702731"/>
    <w:rsid w:val="009913B7"/>
    <w:rsid w:val="00E00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A3433"/>
  <w15:chartTrackingRefBased/>
  <w15:docId w15:val="{0D86A62B-445B-4F19-8D0B-97EDA2712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3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936EF8015B1B41AB2A8B72EBC93416" ma:contentTypeVersion="13" ma:contentTypeDescription="Create a new document." ma:contentTypeScope="" ma:versionID="33a472a638c06bcfef3888e4bd3ec84b">
  <xsd:schema xmlns:xsd="http://www.w3.org/2001/XMLSchema" xmlns:xs="http://www.w3.org/2001/XMLSchema" xmlns:p="http://schemas.microsoft.com/office/2006/metadata/properties" xmlns:ns3="1b292c16-5bd9-4414-a2e5-65ac6c324205" xmlns:ns4="46860a25-6f16-4641-951e-3e9a8cb9e588" targetNamespace="http://schemas.microsoft.com/office/2006/metadata/properties" ma:root="true" ma:fieldsID="b46b1db86c8706a0a78e88556afd2959" ns3:_="" ns4:_="">
    <xsd:import namespace="1b292c16-5bd9-4414-a2e5-65ac6c324205"/>
    <xsd:import namespace="46860a25-6f16-4641-951e-3e9a8cb9e58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92c16-5bd9-4414-a2e5-65ac6c32420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60a25-6f16-4641-951e-3e9a8cb9e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2394B8-2745-4E56-960B-2117B03F741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0CF9777-863F-4C66-AF02-0B7B4A3FB2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292c16-5bd9-4414-a2e5-65ac6c324205"/>
    <ds:schemaRef ds:uri="46860a25-6f16-4641-951e-3e9a8cb9e5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5AA69C-54DB-4688-8039-944A60F2DE2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27</Words>
  <Characters>642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7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n zhang</dc:creator>
  <cp:keywords/>
  <dc:description/>
  <cp:lastModifiedBy>Eric Nuermberger</cp:lastModifiedBy>
  <cp:revision>3</cp:revision>
  <dcterms:created xsi:type="dcterms:W3CDTF">2021-04-20T18:56:00Z</dcterms:created>
  <dcterms:modified xsi:type="dcterms:W3CDTF">2021-04-23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936EF8015B1B41AB2A8B72EBC93416</vt:lpwstr>
  </property>
</Properties>
</file>